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395B" w:rsidRPr="004F76D1" w:rsidRDefault="000D395B" w:rsidP="004065AB">
      <w:pPr>
        <w:spacing w:line="360" w:lineRule="auto"/>
        <w:jc w:val="both"/>
        <w:rPr>
          <w:rFonts w:ascii="Calibri" w:hAnsi="Calibri"/>
          <w:i/>
          <w:color w:val="000000"/>
          <w:lang w:val="en-GB"/>
        </w:rPr>
      </w:pPr>
      <w:r>
        <w:rPr>
          <w:rFonts w:ascii="Calibri" w:hAnsi="Calibri"/>
          <w:b/>
          <w:color w:val="000000"/>
          <w:lang w:val="en-GB"/>
        </w:rPr>
        <w:t>Additional file 1</w:t>
      </w:r>
      <w:r w:rsidRPr="00742185">
        <w:rPr>
          <w:rFonts w:ascii="Calibri" w:hAnsi="Calibri"/>
          <w:b/>
          <w:color w:val="000000"/>
          <w:lang w:val="en-GB"/>
        </w:rPr>
        <w:t>.</w:t>
      </w:r>
      <w:r w:rsidRPr="00366131">
        <w:rPr>
          <w:rFonts w:ascii="Calibri" w:hAnsi="Calibri"/>
          <w:color w:val="000000"/>
          <w:lang w:val="en-GB"/>
        </w:rPr>
        <w:t xml:space="preserve"> SSRs markers used to </w:t>
      </w:r>
      <w:r>
        <w:rPr>
          <w:rFonts w:ascii="Calibri" w:hAnsi="Calibri"/>
          <w:color w:val="000000"/>
          <w:lang w:val="en-GB"/>
        </w:rPr>
        <w:t>determine</w:t>
      </w:r>
      <w:r w:rsidRPr="00366131">
        <w:rPr>
          <w:rFonts w:ascii="Calibri" w:hAnsi="Calibri"/>
          <w:color w:val="000000"/>
          <w:lang w:val="en-GB"/>
        </w:rPr>
        <w:t xml:space="preserve"> the genetic variability of </w:t>
      </w:r>
      <w:r>
        <w:rPr>
          <w:rFonts w:ascii="Calibri" w:hAnsi="Calibri"/>
          <w:color w:val="000000"/>
          <w:lang w:val="en-GB"/>
        </w:rPr>
        <w:t xml:space="preserve">the five populations of </w:t>
      </w:r>
      <w:r w:rsidRPr="00366131">
        <w:rPr>
          <w:rFonts w:ascii="Calibri" w:hAnsi="Calibri"/>
          <w:i/>
          <w:color w:val="000000"/>
          <w:lang w:val="en-GB"/>
        </w:rPr>
        <w:t xml:space="preserve">H. irregulare </w:t>
      </w:r>
      <w:r w:rsidRPr="00366131">
        <w:rPr>
          <w:rFonts w:ascii="Calibri" w:hAnsi="Calibri"/>
          <w:color w:val="000000"/>
          <w:lang w:val="en-GB"/>
        </w:rPr>
        <w:t>and</w:t>
      </w:r>
      <w:r w:rsidRPr="00571B94">
        <w:rPr>
          <w:rFonts w:ascii="Calibri" w:hAnsi="Calibri"/>
          <w:i/>
          <w:color w:val="000000"/>
          <w:lang w:val="en-GB"/>
        </w:rPr>
        <w:t xml:space="preserve"> </w:t>
      </w:r>
      <w:r w:rsidRPr="00366131">
        <w:rPr>
          <w:rFonts w:ascii="Calibri" w:hAnsi="Calibri"/>
          <w:i/>
          <w:color w:val="000000"/>
          <w:lang w:val="en-GB"/>
        </w:rPr>
        <w:t>H. annosum</w:t>
      </w:r>
      <w:r w:rsidRPr="00366131">
        <w:rPr>
          <w:rFonts w:ascii="Calibri" w:hAnsi="Calibri"/>
          <w:color w:val="000000"/>
          <w:lang w:val="en-GB"/>
        </w:rPr>
        <w:t>.</w:t>
      </w:r>
    </w:p>
    <w:tbl>
      <w:tblPr>
        <w:tblpPr w:leftFromText="180" w:rightFromText="180" w:vertAnchor="page" w:horzAnchor="page" w:tblpX="487" w:tblpY="1675"/>
        <w:tblW w:w="0" w:type="auto"/>
        <w:tblLook w:val="00A0"/>
      </w:tblPr>
      <w:tblGrid>
        <w:gridCol w:w="1868"/>
        <w:gridCol w:w="1621"/>
        <w:gridCol w:w="2593"/>
        <w:gridCol w:w="2637"/>
        <w:gridCol w:w="758"/>
        <w:gridCol w:w="1303"/>
        <w:gridCol w:w="1943"/>
        <w:gridCol w:w="1090"/>
      </w:tblGrid>
      <w:tr w:rsidR="000D395B" w:rsidRPr="00B02B3D" w:rsidTr="0019075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510059">
              <w:rPr>
                <w:rFonts w:ascii="Calibri" w:hAnsi="Calibri" w:cs="Arial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510059">
              <w:rPr>
                <w:rFonts w:ascii="Calibri" w:hAnsi="Calibri" w:cs="Arial"/>
                <w:b/>
                <w:bCs/>
                <w:sz w:val="20"/>
                <w:szCs w:val="20"/>
              </w:rPr>
              <w:t>SSR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510059">
              <w:rPr>
                <w:rFonts w:ascii="Calibri" w:hAnsi="Calibri" w:cs="Arial"/>
                <w:b/>
                <w:bCs/>
                <w:sz w:val="20"/>
                <w:szCs w:val="20"/>
              </w:rPr>
              <w:t>Forward primer (5'-3'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510059">
              <w:rPr>
                <w:rFonts w:ascii="Calibri" w:hAnsi="Calibri" w:cs="Arial"/>
                <w:b/>
                <w:bCs/>
                <w:sz w:val="20"/>
                <w:szCs w:val="20"/>
              </w:rPr>
              <w:t>Reverse primer (3'-5'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510059">
              <w:rPr>
                <w:rFonts w:ascii="Calibri" w:hAnsi="Calibri" w:cs="Arial"/>
                <w:b/>
                <w:bCs/>
                <w:sz w:val="20"/>
                <w:szCs w:val="20"/>
              </w:rPr>
              <w:t>Ta (°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510059">
              <w:rPr>
                <w:rFonts w:ascii="Calibri" w:hAnsi="Calibri" w:cs="Arial"/>
                <w:b/>
                <w:bCs/>
                <w:sz w:val="20"/>
                <w:szCs w:val="20"/>
              </w:rPr>
              <w:t>Repeat moti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510059">
              <w:rPr>
                <w:rFonts w:ascii="Calibri" w:hAnsi="Calibri" w:cs="Arial"/>
                <w:b/>
                <w:bCs/>
                <w:sz w:val="20"/>
                <w:szCs w:val="20"/>
              </w:rPr>
              <w:t>Allele size range 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510059">
              <w:rPr>
                <w:rFonts w:ascii="Calibri" w:hAnsi="Calibri" w:cs="Arial"/>
                <w:b/>
                <w:bCs/>
                <w:sz w:val="20"/>
                <w:szCs w:val="20"/>
              </w:rPr>
              <w:t>N° repeats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 xml:space="preserve">Loci </w:t>
            </w:r>
            <w:r>
              <w:rPr>
                <w:rFonts w:ascii="Calibri" w:hAnsi="Calibri" w:cs="Arial"/>
                <w:sz w:val="20"/>
                <w:szCs w:val="20"/>
              </w:rPr>
              <w:t>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01_s1_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color w:val="222222"/>
                <w:sz w:val="20"/>
                <w:szCs w:val="20"/>
              </w:rPr>
            </w:pPr>
            <w:r w:rsidRPr="00510059">
              <w:rPr>
                <w:rFonts w:ascii="Calibri" w:hAnsi="Calibri" w:cs="Arial"/>
                <w:color w:val="222222"/>
                <w:sz w:val="20"/>
                <w:szCs w:val="20"/>
              </w:rPr>
              <w:t>CTGGTCTGAGGGAAGTG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color w:val="222222"/>
                <w:sz w:val="20"/>
                <w:szCs w:val="20"/>
              </w:rPr>
            </w:pPr>
            <w:r w:rsidRPr="00510059">
              <w:rPr>
                <w:rFonts w:ascii="Calibri" w:hAnsi="Calibri" w:cs="Arial"/>
                <w:color w:val="222222"/>
                <w:sz w:val="20"/>
                <w:szCs w:val="20"/>
              </w:rPr>
              <w:t>TACCAGCACCTCCTCGT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88-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9-13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02_s1_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color w:val="222222"/>
                <w:sz w:val="20"/>
                <w:szCs w:val="20"/>
              </w:rPr>
            </w:pPr>
            <w:r w:rsidRPr="00510059">
              <w:rPr>
                <w:rFonts w:ascii="Calibri" w:hAnsi="Calibri" w:cs="Arial"/>
                <w:color w:val="222222"/>
                <w:sz w:val="20"/>
                <w:szCs w:val="20"/>
              </w:rPr>
              <w:t>CGACCTGGAGAGACGTAA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color w:val="222222"/>
                <w:sz w:val="20"/>
                <w:szCs w:val="20"/>
              </w:rPr>
            </w:pPr>
            <w:r w:rsidRPr="00510059">
              <w:rPr>
                <w:rFonts w:ascii="Calibri" w:hAnsi="Calibri" w:cs="Arial"/>
                <w:color w:val="222222"/>
                <w:sz w:val="20"/>
                <w:szCs w:val="20"/>
              </w:rPr>
              <w:t>GGCAGAGAGGGAGGTAT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64-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2-19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03_s1_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color w:val="222222"/>
                <w:sz w:val="20"/>
                <w:szCs w:val="20"/>
              </w:rPr>
            </w:pPr>
            <w:r w:rsidRPr="00510059">
              <w:rPr>
                <w:rFonts w:ascii="Calibri" w:hAnsi="Calibri" w:cs="Arial"/>
                <w:color w:val="222222"/>
                <w:sz w:val="20"/>
                <w:szCs w:val="20"/>
              </w:rPr>
              <w:t>CGTTGAGGGAGGAGGAC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color w:val="222222"/>
                <w:sz w:val="20"/>
                <w:szCs w:val="20"/>
              </w:rPr>
            </w:pPr>
            <w:r w:rsidRPr="00510059">
              <w:rPr>
                <w:rFonts w:ascii="Calibri" w:hAnsi="Calibri" w:cs="Arial"/>
                <w:color w:val="222222"/>
                <w:sz w:val="20"/>
                <w:szCs w:val="20"/>
              </w:rPr>
              <w:t>CTCCCAACACCGTCCTG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41-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5-10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15_s2_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TGTGAGCATGAACGTT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AACACTGGCCTCACTGA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98-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7-12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26_s3_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AAGATGAGAACGACGC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TGTGTCTTCGGCTGTT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32-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9-16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38_s5_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4B5BB2">
              <w:rPr>
                <w:rFonts w:ascii="Calibri" w:hAnsi="Calibri" w:cs="Arial"/>
                <w:sz w:val="20"/>
                <w:szCs w:val="20"/>
              </w:rPr>
              <w:t>CCGGACTTGAGTTTGAA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CCTGTTGTGAATCCTT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213-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7-68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57_s7_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TGTTGCTGCTGTAGTTGT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GAAGAAGGAGCAGGTG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77-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3-37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61_s8_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GGAGGTACATCGCC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ATCAGCACTCGTCC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65-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5-22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 xml:space="preserve">MS63_s8_ou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ACAGCCTTTCTCCACAC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ACAGCCTTTCTCCACAC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208-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4-17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 xml:space="preserve">MS72_s10_out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ATTGTCTTTGGCGTCGCA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GCGAAGAAGAGGAAGGAG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G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58-2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8-13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 xml:space="preserve">MS75_s11_ou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AACAGCCTCCTCCA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GTCGTGGCGGTGTGT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27-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4-112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 xml:space="preserve">Loci </w:t>
            </w:r>
            <w:r>
              <w:rPr>
                <w:rFonts w:ascii="Calibri" w:hAnsi="Calibri" w:cs="Arial"/>
                <w:sz w:val="20"/>
                <w:szCs w:val="20"/>
              </w:rPr>
              <w:t>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08_s1_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TACACGTCATGGGCACTC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CTCTCTCCCTCGTTCCT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TG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55-1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3-14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09_s1_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GTGCTTGGAGAGGGAC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TCTACGCCGCCATC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80-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3-15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17_s2_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TGCTCTTCCATGTCTT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AGGAAGTCGTAGCGTG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40-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2-25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18_s2_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TGGTCGTGCTGTGATTT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CTCAGGCTGCTATCGAA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82-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3-17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28_s3_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CCTAGATTGCCGAACA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ACGTGTTTAGCGTTTGG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11-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3-16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29_s3_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ATGAATAGAGGAGCAG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ACCCTCTAGTGCATGTC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210-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5-28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40_s5_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TAGGGACACTTGTAAGG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AACCATCACCATACCAC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72-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7-58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65_s8_u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GAGATGAAAGAGCGGTGG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TGGACGTTCTTGGCTGAC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A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60-1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1-15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66_s8_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TGACTGCGTGACGAGA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GGCGACAATGAGACAG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93-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7-15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 xml:space="preserve">Loci </w:t>
            </w:r>
            <w:r>
              <w:rPr>
                <w:rFonts w:ascii="Calibri" w:hAnsi="Calibri" w:cs="Arial"/>
                <w:sz w:val="20"/>
                <w:szCs w:val="20"/>
              </w:rPr>
              <w:t>IN (</w:t>
            </w:r>
            <w:r w:rsidRPr="00510059">
              <w:rPr>
                <w:rFonts w:ascii="Calibri" w:hAnsi="Calibri" w:cs="Arial"/>
                <w:sz w:val="20"/>
                <w:szCs w:val="20"/>
              </w:rPr>
              <w:t>Inside ORFs</w:t>
            </w:r>
            <w:r>
              <w:rPr>
                <w:rFonts w:ascii="Calibri" w:hAnsi="Calibri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04_s1_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TCCTCGTCGTCATCATCA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AGCGGAAAAAGAGGAGGA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02-2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-40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06_s1_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TGCTGGGAGGTGTTC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ATCCCGTTCACGTTC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03-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9-27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12_s1_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GTCGCTCGAGACGTA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TACAGCCGCTTCCT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05-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-17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13_s1_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GAGGCCCTTGAGGA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GCGAGATCGGTGGA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10-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9-31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19_s2_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AGCCGCACCCTCAT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AACAACATCACGTTCG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02-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-191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20_s2_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CTCTTCCCGCGCTA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CTTCGATCTCAACAGCA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09-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1-13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27_s2_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AGAAAGCGAAAACAGAG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ACGACGAACTCGTGG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12-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8-20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34_s3_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AGGAGGTCGGAGGAG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TCGGAAGACTCTGGC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02-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7-13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35_s3_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TGTGGTTCGGTTGTTC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ACCTGTCTCGCCCT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03-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-25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36_s3_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ATCGAGTCGCCTCTC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CTCGACCAATCCGA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24-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-11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43_s4_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TGCTATAGGGCAAAGATG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ATTGAAGGCGTCAAC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11-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7-53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70_s7_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GATTTCGATGCCCCAA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AGATGGGGATGAGGGACAT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A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29-5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0-30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74_s7_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GATCCGACTTATCCACG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AAGACGTGCCTGACAGT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08-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7-11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Loci DOW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22_s2_dow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TGGAGAATTAGGAGTGGGC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ATGAACACTGGCCTCACT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12-2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8-43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32_s3_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AGTCATGGGAGAACGA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AAGGAAAGGTACGTC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58-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0-47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33_s3_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CACCCTCCTCTTCATC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ACGACGTTCATCCTCAA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15-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9-33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34_s3_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TTGAACGTACTGGTCGC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AAGTTGTGGCCTGCAA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92-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7-21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MS69_s8_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CCTGACCCTGAACATG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ATGGGCATGCGATACC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46-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5-28</w:t>
            </w:r>
          </w:p>
        </w:tc>
      </w:tr>
      <w:tr w:rsidR="000D395B" w:rsidRPr="00B02B3D" w:rsidTr="0019075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 xml:space="preserve">MS77_s11_down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ind w:left="38" w:right="-138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TACTTACCTACCGTCGCC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D395B" w:rsidRPr="00510059" w:rsidRDefault="000D395B" w:rsidP="00190758">
            <w:pPr>
              <w:spacing w:line="360" w:lineRule="auto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CTCCCGCCGTTTGTTTG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170-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395B" w:rsidRPr="00510059" w:rsidRDefault="000D395B" w:rsidP="00190758">
            <w:pPr>
              <w:spacing w:line="360" w:lineRule="auto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510059">
              <w:rPr>
                <w:rFonts w:ascii="Calibri" w:hAnsi="Calibri" w:cs="Arial"/>
                <w:sz w:val="20"/>
                <w:szCs w:val="20"/>
              </w:rPr>
              <w:t>2-21</w:t>
            </w:r>
          </w:p>
        </w:tc>
      </w:tr>
    </w:tbl>
    <w:p w:rsidR="000D395B" w:rsidRDefault="000D395B" w:rsidP="004065AB">
      <w:pPr>
        <w:spacing w:line="360" w:lineRule="auto"/>
        <w:jc w:val="both"/>
        <w:rPr>
          <w:rFonts w:ascii="Calibri" w:hAnsi="Calibri"/>
          <w:color w:val="000000"/>
          <w:lang w:val="en-GB"/>
        </w:rPr>
      </w:pPr>
    </w:p>
    <w:p w:rsidR="000D395B" w:rsidRDefault="000D395B" w:rsidP="004065AB">
      <w:pPr>
        <w:spacing w:line="360" w:lineRule="auto"/>
        <w:jc w:val="both"/>
        <w:rPr>
          <w:rFonts w:ascii="Calibri" w:hAnsi="Calibri"/>
          <w:b/>
          <w:lang w:val="en-GB"/>
        </w:rPr>
      </w:pPr>
    </w:p>
    <w:p w:rsidR="000D395B" w:rsidRDefault="000D395B"/>
    <w:sectPr w:rsidR="000D395B" w:rsidSect="004065AB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trackRevision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065AB"/>
    <w:rsid w:val="000D395B"/>
    <w:rsid w:val="00190758"/>
    <w:rsid w:val="00365817"/>
    <w:rsid w:val="00366131"/>
    <w:rsid w:val="004065AB"/>
    <w:rsid w:val="00462028"/>
    <w:rsid w:val="004B5BB2"/>
    <w:rsid w:val="004F76D1"/>
    <w:rsid w:val="00510059"/>
    <w:rsid w:val="00571B94"/>
    <w:rsid w:val="0064367F"/>
    <w:rsid w:val="006870C7"/>
    <w:rsid w:val="00742185"/>
    <w:rsid w:val="007C5C66"/>
    <w:rsid w:val="00873DF4"/>
    <w:rsid w:val="00885BF9"/>
    <w:rsid w:val="009F3E4B"/>
    <w:rsid w:val="00A67D8A"/>
    <w:rsid w:val="00B02B3D"/>
    <w:rsid w:val="00B804C1"/>
    <w:rsid w:val="00D926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5AB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365817"/>
    <w:rPr>
      <w:sz w:val="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hAnsi="Times New Roman"/>
      <w:sz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2</Pages>
  <Words>483</Words>
  <Characters>275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1</dc:title>
  <dc:subject/>
  <dc:creator>gonthier</dc:creator>
  <cp:keywords/>
  <dc:description/>
  <cp:lastModifiedBy>DISAFA- Fabiano Sillo</cp:lastModifiedBy>
  <cp:revision>2</cp:revision>
  <dcterms:created xsi:type="dcterms:W3CDTF">2015-11-23T09:57:00Z</dcterms:created>
  <dcterms:modified xsi:type="dcterms:W3CDTF">2015-11-23T09:57:00Z</dcterms:modified>
</cp:coreProperties>
</file>